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5A653C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1 </w:t>
      </w:r>
      <w:r>
        <w:rPr>
          <w:rFonts w:hint="eastAsia"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>able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</w:rPr>
        <w:t xml:space="preserve"> KEGG analysis of DGAT1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9"/>
        <w:gridCol w:w="2031"/>
        <w:gridCol w:w="1506"/>
      </w:tblGrid>
      <w:tr w14:paraId="32785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69" w:type="dxa"/>
            <w:tcBorders>
              <w:top w:val="thickThinMediumGap" w:color="auto" w:sz="24" w:space="0"/>
              <w:bottom w:val="single" w:color="auto" w:sz="12" w:space="0"/>
            </w:tcBorders>
          </w:tcPr>
          <w:p w14:paraId="6F9C9A78">
            <w:pPr>
              <w:spacing w:line="480" w:lineRule="auto"/>
              <w:ind w:firstLine="44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3537" w:type="dxa"/>
            <w:gridSpan w:val="2"/>
            <w:tcBorders>
              <w:top w:val="thickThinMediumGap" w:color="auto" w:sz="24" w:space="0"/>
              <w:bottom w:val="single" w:color="auto" w:sz="12" w:space="0"/>
            </w:tcBorders>
          </w:tcPr>
          <w:p w14:paraId="65DEE15B">
            <w:pPr>
              <w:spacing w:line="480" w:lineRule="auto"/>
              <w:ind w:firstLine="1440" w:firstLineChars="60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orrected 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Value</w:t>
            </w:r>
          </w:p>
        </w:tc>
      </w:tr>
      <w:tr w14:paraId="64595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  <w:tcBorders>
              <w:top w:val="single" w:color="auto" w:sz="12" w:space="0"/>
            </w:tcBorders>
          </w:tcPr>
          <w:p w14:paraId="573DA8D1">
            <w:pPr>
              <w:spacing w:line="480" w:lineRule="auto"/>
              <w:ind w:firstLine="4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YTOKINE_CYTOKINE_RECEPTOR_INTERACTION</w:t>
            </w:r>
          </w:p>
        </w:tc>
        <w:tc>
          <w:tcPr>
            <w:tcW w:w="1506" w:type="dxa"/>
            <w:tcBorders>
              <w:top w:val="single" w:color="auto" w:sz="12" w:space="0"/>
            </w:tcBorders>
          </w:tcPr>
          <w:p w14:paraId="4902BAD3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000514</w:t>
            </w:r>
          </w:p>
          <w:p w14:paraId="73822F31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21103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</w:tcPr>
          <w:p w14:paraId="618921EE">
            <w:pPr>
              <w:spacing w:line="480" w:lineRule="auto"/>
              <w:ind w:firstLine="4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EISHMANIA_INFECTION</w:t>
            </w:r>
          </w:p>
        </w:tc>
        <w:tc>
          <w:tcPr>
            <w:tcW w:w="1506" w:type="dxa"/>
          </w:tcPr>
          <w:p w14:paraId="64E78618"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001181</w:t>
            </w:r>
          </w:p>
        </w:tc>
      </w:tr>
      <w:tr w14:paraId="5389E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</w:tcPr>
          <w:p w14:paraId="2D41F715">
            <w:pPr>
              <w:spacing w:line="480" w:lineRule="auto"/>
              <w:ind w:firstLine="4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HEMOKINE_SIGNALING_PATHWAY</w:t>
            </w:r>
          </w:p>
        </w:tc>
        <w:tc>
          <w:tcPr>
            <w:tcW w:w="1506" w:type="dxa"/>
          </w:tcPr>
          <w:p w14:paraId="56B0B12D"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001181</w:t>
            </w:r>
          </w:p>
        </w:tc>
      </w:tr>
      <w:tr w14:paraId="0BF04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</w:tcPr>
          <w:p w14:paraId="513FC6CD">
            <w:pPr>
              <w:spacing w:line="480" w:lineRule="auto"/>
              <w:ind w:firstLine="4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YSOSOME</w:t>
            </w:r>
          </w:p>
        </w:tc>
        <w:tc>
          <w:tcPr>
            <w:tcW w:w="1506" w:type="dxa"/>
          </w:tcPr>
          <w:p w14:paraId="16BA80EA"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023679</w:t>
            </w:r>
          </w:p>
        </w:tc>
      </w:tr>
      <w:tr w14:paraId="27D19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</w:tcPr>
          <w:p w14:paraId="1862BECA">
            <w:pPr>
              <w:spacing w:line="480" w:lineRule="auto"/>
              <w:ind w:firstLine="4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OD_LIKE_RECEPTOR_SIGNALING_PATHWAY</w:t>
            </w:r>
          </w:p>
        </w:tc>
        <w:tc>
          <w:tcPr>
            <w:tcW w:w="1506" w:type="dxa"/>
          </w:tcPr>
          <w:p w14:paraId="1F3DFAF7"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074732</w:t>
            </w:r>
          </w:p>
        </w:tc>
      </w:tr>
      <w:tr w14:paraId="31ACD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</w:tcPr>
          <w:p w14:paraId="1552CB5B">
            <w:pPr>
              <w:spacing w:line="480" w:lineRule="auto"/>
              <w:ind w:firstLine="4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OCAL_ADHESION</w:t>
            </w:r>
          </w:p>
        </w:tc>
        <w:tc>
          <w:tcPr>
            <w:tcW w:w="1506" w:type="dxa"/>
          </w:tcPr>
          <w:p w14:paraId="2450251F"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109749</w:t>
            </w:r>
          </w:p>
        </w:tc>
      </w:tr>
      <w:tr w14:paraId="0A84D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</w:tcPr>
          <w:p w14:paraId="767CD973">
            <w:pPr>
              <w:spacing w:line="480" w:lineRule="auto"/>
              <w:ind w:firstLine="4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PITHELIAL_CELL_SIGNALING_IN_HELICOBACTER_PYLORI_INFECTION</w:t>
            </w:r>
          </w:p>
        </w:tc>
        <w:tc>
          <w:tcPr>
            <w:tcW w:w="1506" w:type="dxa"/>
          </w:tcPr>
          <w:p w14:paraId="2EAEFF4C"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165740</w:t>
            </w:r>
          </w:p>
        </w:tc>
      </w:tr>
      <w:tr w14:paraId="33DC2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</w:tcPr>
          <w:p w14:paraId="2BAA228B">
            <w:pPr>
              <w:spacing w:line="480" w:lineRule="auto"/>
              <w:ind w:firstLine="4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506" w:type="dxa"/>
          </w:tcPr>
          <w:p w14:paraId="38FBEDBD"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3831063</w:t>
            </w:r>
          </w:p>
        </w:tc>
      </w:tr>
      <w:tr w14:paraId="4F740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</w:tcPr>
          <w:p w14:paraId="2DAB5D4D">
            <w:pPr>
              <w:spacing w:line="480" w:lineRule="auto"/>
              <w:ind w:firstLine="4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SCORBATE_AND_ALDARATE_METABOLISM</w:t>
            </w:r>
          </w:p>
        </w:tc>
        <w:tc>
          <w:tcPr>
            <w:tcW w:w="1506" w:type="dxa"/>
          </w:tcPr>
          <w:p w14:paraId="22270EEB">
            <w:pPr>
              <w:spacing w:line="48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3831063</w:t>
            </w:r>
          </w:p>
        </w:tc>
      </w:tr>
      <w:tr w14:paraId="0CA0F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0" w:type="dxa"/>
            <w:gridSpan w:val="2"/>
            <w:tcBorders>
              <w:bottom w:val="thinThickSmallGap" w:color="auto" w:sz="24" w:space="0"/>
            </w:tcBorders>
          </w:tcPr>
          <w:p w14:paraId="31FA10AF">
            <w:pPr>
              <w:spacing w:line="480" w:lineRule="auto"/>
              <w:ind w:firstLine="44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dxa"/>
            <w:tcBorders>
              <w:bottom w:val="thinThickSmallGap" w:color="auto" w:sz="24" w:space="0"/>
            </w:tcBorders>
          </w:tcPr>
          <w:p w14:paraId="615ECB0F">
            <w:pPr>
              <w:spacing w:line="480" w:lineRule="auto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 w14:paraId="08C7EB02">
      <w:pPr>
        <w:rPr>
          <w:sz w:val="24"/>
          <w:szCs w:val="24"/>
        </w:rPr>
      </w:pPr>
    </w:p>
    <w:p w14:paraId="6E4B34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DEE"/>
    <w:rsid w:val="00022E0E"/>
    <w:rsid w:val="00034963"/>
    <w:rsid w:val="00065A3C"/>
    <w:rsid w:val="0007288D"/>
    <w:rsid w:val="000774B9"/>
    <w:rsid w:val="000E73A4"/>
    <w:rsid w:val="000F3EF6"/>
    <w:rsid w:val="001236A8"/>
    <w:rsid w:val="001458D0"/>
    <w:rsid w:val="00154321"/>
    <w:rsid w:val="001675CA"/>
    <w:rsid w:val="001C22BC"/>
    <w:rsid w:val="001D4624"/>
    <w:rsid w:val="00272448"/>
    <w:rsid w:val="002B4330"/>
    <w:rsid w:val="002B65D7"/>
    <w:rsid w:val="00302C15"/>
    <w:rsid w:val="003220A5"/>
    <w:rsid w:val="00345F0E"/>
    <w:rsid w:val="00366E43"/>
    <w:rsid w:val="003D32D5"/>
    <w:rsid w:val="003D634E"/>
    <w:rsid w:val="003E19B7"/>
    <w:rsid w:val="00456BD0"/>
    <w:rsid w:val="00466087"/>
    <w:rsid w:val="004771AB"/>
    <w:rsid w:val="004B36BE"/>
    <w:rsid w:val="004D1EF8"/>
    <w:rsid w:val="004D5C7F"/>
    <w:rsid w:val="004D5E5F"/>
    <w:rsid w:val="004F576B"/>
    <w:rsid w:val="005119A5"/>
    <w:rsid w:val="0051509F"/>
    <w:rsid w:val="00520058"/>
    <w:rsid w:val="005632C8"/>
    <w:rsid w:val="00590A71"/>
    <w:rsid w:val="0060082F"/>
    <w:rsid w:val="006D2EE3"/>
    <w:rsid w:val="006D4440"/>
    <w:rsid w:val="006F6B18"/>
    <w:rsid w:val="00733F8D"/>
    <w:rsid w:val="007535E5"/>
    <w:rsid w:val="007A4379"/>
    <w:rsid w:val="007B3D2E"/>
    <w:rsid w:val="007C5FC4"/>
    <w:rsid w:val="007F0A13"/>
    <w:rsid w:val="007F4B19"/>
    <w:rsid w:val="00843EB3"/>
    <w:rsid w:val="00870B28"/>
    <w:rsid w:val="008D0BFC"/>
    <w:rsid w:val="0091019A"/>
    <w:rsid w:val="00915BE8"/>
    <w:rsid w:val="00931CA1"/>
    <w:rsid w:val="0093783F"/>
    <w:rsid w:val="00972998"/>
    <w:rsid w:val="009836F5"/>
    <w:rsid w:val="009A332E"/>
    <w:rsid w:val="009A3DEE"/>
    <w:rsid w:val="009B4965"/>
    <w:rsid w:val="009F07D7"/>
    <w:rsid w:val="00A17E35"/>
    <w:rsid w:val="00A460B7"/>
    <w:rsid w:val="00A676D7"/>
    <w:rsid w:val="00A979EE"/>
    <w:rsid w:val="00B14496"/>
    <w:rsid w:val="00BA0E69"/>
    <w:rsid w:val="00BE0A3D"/>
    <w:rsid w:val="00BE2505"/>
    <w:rsid w:val="00C07EBD"/>
    <w:rsid w:val="00C248BA"/>
    <w:rsid w:val="00C56BF9"/>
    <w:rsid w:val="00C66640"/>
    <w:rsid w:val="00C6773A"/>
    <w:rsid w:val="00C71664"/>
    <w:rsid w:val="00C768C2"/>
    <w:rsid w:val="00C919E2"/>
    <w:rsid w:val="00CD6833"/>
    <w:rsid w:val="00CE24C1"/>
    <w:rsid w:val="00DA5B3A"/>
    <w:rsid w:val="00DB2124"/>
    <w:rsid w:val="00E506EC"/>
    <w:rsid w:val="00E53A48"/>
    <w:rsid w:val="00E5461A"/>
    <w:rsid w:val="00E665F5"/>
    <w:rsid w:val="00EA6252"/>
    <w:rsid w:val="00F03A4D"/>
    <w:rsid w:val="00F66997"/>
    <w:rsid w:val="00F92CED"/>
    <w:rsid w:val="00F92E2E"/>
    <w:rsid w:val="00F97842"/>
    <w:rsid w:val="18E831AB"/>
    <w:rsid w:val="4B1B7C25"/>
    <w:rsid w:val="5DA2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table" w:customStyle="1" w:styleId="10">
    <w:name w:val="网格型1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377</Characters>
  <Lines>2</Lines>
  <Paragraphs>1</Paragraphs>
  <TotalTime>15</TotalTime>
  <ScaleCrop>false</ScaleCrop>
  <LinksUpToDate>false</LinksUpToDate>
  <CharactersWithSpaces>38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9:24:00Z</dcterms:created>
  <dc:creator>马 占川</dc:creator>
  <cp:lastModifiedBy>13604425571</cp:lastModifiedBy>
  <dcterms:modified xsi:type="dcterms:W3CDTF">2025-06-05T00:19:16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3MTIyODQ4NT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9A1A68C9DB3348A49110833B3B26AECB_12</vt:lpwstr>
  </property>
</Properties>
</file>